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Putative and known InlC interactors identified by yeast two-hybrid screen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6113"/>
        <w:gridCol w:w="2081"/>
      </w:tblGrid>
      <w:tr>
        <w:trPr/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1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eastAsia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/>
              </w:rPr>
              <w:t>Source/Reference</w:t>
            </w:r>
          </w:p>
        </w:tc>
      </w:tr>
      <w:tr>
        <w:trPr/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2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U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NNAL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ZAP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4BP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P2R3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F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G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P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M39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BA</w:t>
            </w:r>
          </w:p>
        </w:tc>
        <w:tc>
          <w:tcPr>
            <w:tcW w:w="61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pha-2 macroglobuli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onent of inhibitor of nuclear factor kappa-B kinase complex (IKK-alpha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pha-catul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d in azoospermia-associated protein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DD4-binding protein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phosphatase 2 regulatory subunit B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3 ubiquitin-protein ligase ring finger protein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rt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located promoter region protein (Megato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3 ubiquitin-protein ligase tripartite motif containing 3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bulin alpha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oui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01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ajabia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.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009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8"/>
          <w:tab w:val="left" w:pos="3240" w:leader="none"/>
        </w:tabs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6:46:00Z</dcterms:created>
  <dc:creator>Damien</dc:creator>
  <dc:description/>
  <cp:keywords/>
  <dc:language>en-US</dc:language>
  <cp:lastModifiedBy>Olivier Dussurget</cp:lastModifiedBy>
  <cp:lastPrinted>2018-03-13T15:00:00Z</cp:lastPrinted>
  <dcterms:modified xsi:type="dcterms:W3CDTF">2019-10-16T16:46:00Z</dcterms:modified>
  <cp:revision>2</cp:revision>
  <dc:subject/>
  <dc:title/>
</cp:coreProperties>
</file>